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quenc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us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 this stud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8"/>
        <w:gridCol w:w="99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93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quence (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sa_circ_000065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FISH probe</w:t>
            </w:r>
          </w:p>
        </w:tc>
        <w:tc>
          <w:tcPr>
            <w:tcW w:w="993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CAATAACAGCAGCATGTATATTGACTTTGTTTAT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sa-miR-1179 FISH probe</w:t>
            </w:r>
          </w:p>
        </w:tc>
        <w:tc>
          <w:tcPr>
            <w:tcW w:w="993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ACCAATGAAAGAATGC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sa-miR-1179 mimic</w:t>
            </w:r>
          </w:p>
        </w:tc>
        <w:tc>
          <w:tcPr>
            <w:tcW w:w="993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AGCAUUCUUUCAUUGGUU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sa_circ_0000652 Wild-type</w:t>
            </w:r>
          </w:p>
        </w:tc>
        <w:tc>
          <w:tcPr>
            <w:tcW w:w="993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ACATGCTGCTGTTATTGCTATTAATGAAGCTATTGACCGTAGAATTCCAGCCGACACATTTGCAGCTTTGAAAAATCCGAATGCCATGCTTGTAAATCTTGAAGAGCCCTTGGCATCCACTTACCAGGATATACTTTACCAGGCTAAGCAGGACAAAATGACAAATGCTAAAAACAGGACAGAAAACTCAGAGAGAGAAAGAGATGTTTATGAGGAGCTGCTCACGCAAGCTGAAATTCAAGGCAATATAAACAAAGTCA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sa_circ_0000652 Mutant variant</w:t>
            </w:r>
          </w:p>
        </w:tc>
        <w:tc>
          <w:tcPr>
            <w:tcW w:w="993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ACATGCTGCTGTTATTGCTATTAATGAAGCTATTGACCGTAGAATTCCAGCCGACACATTTGCAGCTTTGAAAAATCCGAATGCCATGCTTGTAAATCTTGAAGAGCCCTTGGCATCCACTTACCAGGATATACTTTACCAGGCTAAGCAGGACAAAATGACAAATGCTAAAAACAGGACAGAAAACTCAGAGAGAGAAAGAGATGTTTATGAGGAGCTGCTCACGCAAGCTGAAATTCAAGGCAATATAAACAAAGTCA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sa_circ_0000652 pull-down probe</w:t>
            </w:r>
          </w:p>
        </w:tc>
        <w:tc>
          <w:tcPr>
            <w:tcW w:w="993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GCAGCATGTATATTGACT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sa-miR-1179 pull-down probe</w:t>
            </w:r>
          </w:p>
        </w:tc>
        <w:tc>
          <w:tcPr>
            <w:tcW w:w="993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CCAGCA+UCAGUGAUU+UUGUU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h-hsa_circ_0000652</w:t>
            </w:r>
          </w:p>
        </w:tc>
        <w:tc>
          <w:tcPr>
            <w:tcW w:w="993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AGAGATAATTGGAATTAATTTGACTGTAAACACAAAGATATTAGTACAAAATACGTGACGTAGAAAGTAATAATTTCTTGGGTAGTTTGCAGTTTTAAAATTATGTTTTAAAATGGACTATCATATGCTTACCGTAACTTGAAAGTATTTCGATTTCTTGGCTTTATATATCTTGTGGAAAGGACGAAACACCGGAAACAGGACAGAAAACTCACTCGAGTGAGTTTTCTGTCCTGTTTTTTTTGAATTCTCGACCTCGAGACAAATGGCAGTATTCATCCACAATTTTAAAAGAAAAGGGGGGATTGGGGGGTACAGTGCAGGGGAAAGAATAGTAGACATAATAGCAACAGACATACAAACTAAAGAATTACAAAAACAAAT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DD6CFC"/>
    <w:rsid w:val="36542F92"/>
    <w:rsid w:val="3D3E2396"/>
    <w:rsid w:val="5FDD6CFC"/>
    <w:rsid w:val="63973E76"/>
    <w:rsid w:val="6A592913"/>
    <w:rsid w:val="72434219"/>
    <w:rsid w:val="78A6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02:31:00Z</dcterms:created>
  <dc:creator>Gery MK</dc:creator>
  <cp:lastModifiedBy>Gery MK</cp:lastModifiedBy>
  <dcterms:modified xsi:type="dcterms:W3CDTF">2021-06-08T09:00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45218CFBA73F477899F3D36AD088836F</vt:lpwstr>
  </property>
</Properties>
</file>